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366C" w:rsidRPr="00D6366C" w:rsidRDefault="00D6366C" w:rsidP="00D6366C">
      <w:pPr>
        <w:jc w:val="center"/>
        <w:rPr>
          <w:b/>
          <w:sz w:val="28"/>
          <w:szCs w:val="28"/>
        </w:rPr>
      </w:pPr>
      <w:proofErr w:type="spellStart"/>
      <w:r w:rsidRPr="00D6366C">
        <w:rPr>
          <w:b/>
          <w:sz w:val="28"/>
          <w:szCs w:val="28"/>
        </w:rPr>
        <w:t>Supplementary</w:t>
      </w:r>
      <w:proofErr w:type="spellEnd"/>
      <w:r w:rsidRPr="00D6366C">
        <w:rPr>
          <w:b/>
          <w:sz w:val="28"/>
          <w:szCs w:val="28"/>
        </w:rPr>
        <w:t xml:space="preserve"> </w:t>
      </w:r>
      <w:proofErr w:type="spellStart"/>
      <w:r w:rsidRPr="00D6366C">
        <w:rPr>
          <w:b/>
          <w:sz w:val="28"/>
          <w:szCs w:val="28"/>
        </w:rPr>
        <w:t>Table</w:t>
      </w:r>
      <w:proofErr w:type="spellEnd"/>
      <w:r w:rsidRPr="00D6366C">
        <w:rPr>
          <w:b/>
          <w:sz w:val="28"/>
          <w:szCs w:val="28"/>
        </w:rPr>
        <w:t xml:space="preserve"> 1</w:t>
      </w:r>
    </w:p>
    <w:p w:rsidR="00D6366C" w:rsidRDefault="00D6366C" w:rsidP="00D6366C">
      <w:pPr>
        <w:ind w:left="1416"/>
        <w:rPr>
          <w:b/>
        </w:rPr>
      </w:pPr>
    </w:p>
    <w:p w:rsidR="00D6366C" w:rsidRPr="00D6366C" w:rsidRDefault="00D6366C" w:rsidP="00D6366C">
      <w:pPr>
        <w:ind w:left="1701" w:hanging="142"/>
        <w:rPr>
          <w:b/>
          <w:lang w:val="en-GB"/>
        </w:rPr>
      </w:pPr>
      <w:r w:rsidRPr="00D6366C">
        <w:rPr>
          <w:b/>
          <w:sz w:val="22"/>
          <w:szCs w:val="22"/>
          <w:lang w:val="en-GB"/>
        </w:rPr>
        <w:t xml:space="preserve">Clinical and laboratory </w:t>
      </w:r>
      <w:proofErr w:type="spellStart"/>
      <w:r w:rsidRPr="00D6366C">
        <w:rPr>
          <w:b/>
          <w:sz w:val="22"/>
          <w:szCs w:val="22"/>
          <w:lang w:val="en-GB"/>
        </w:rPr>
        <w:t>parametrs</w:t>
      </w:r>
      <w:proofErr w:type="spellEnd"/>
      <w:r w:rsidRPr="00D6366C">
        <w:rPr>
          <w:b/>
          <w:sz w:val="22"/>
          <w:szCs w:val="22"/>
          <w:lang w:val="en-GB"/>
        </w:rPr>
        <w:t xml:space="preserve"> of DFU pts</w:t>
      </w:r>
      <w:r w:rsidRPr="00D6366C">
        <w:rPr>
          <w:b/>
          <w:lang w:val="en-GB"/>
        </w:rPr>
        <w:t xml:space="preserve"> </w:t>
      </w:r>
      <w:bookmarkStart w:id="0" w:name="_GoBack"/>
      <w:bookmarkEnd w:id="0"/>
    </w:p>
    <w:tbl>
      <w:tblPr>
        <w:tblW w:w="5089" w:type="dxa"/>
        <w:tblInd w:w="1623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02"/>
        <w:gridCol w:w="567"/>
        <w:gridCol w:w="1340"/>
        <w:gridCol w:w="1104"/>
        <w:gridCol w:w="1276"/>
      </w:tblGrid>
      <w:tr w:rsidR="00D6366C" w:rsidTr="005C6FB5">
        <w:trPr>
          <w:trHeight w:val="283"/>
        </w:trPr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00D6366C" w:rsidRDefault="00D6366C" w:rsidP="005C6FB5">
            <w:pPr>
              <w:jc w:val="center"/>
              <w:rPr>
                <w:rFonts w:cs="Calibri"/>
                <w:b/>
                <w:bCs/>
              </w:rPr>
            </w:pPr>
            <w:r w:rsidRPr="00134B34">
              <w:rPr>
                <w:rFonts w:cs="Calibri"/>
                <w:b/>
                <w:bCs/>
              </w:rPr>
              <w:t>SEX</w:t>
            </w:r>
          </w:p>
          <w:p w:rsidR="00D6366C" w:rsidRPr="00134B34" w:rsidRDefault="00D6366C" w:rsidP="005C6FB5">
            <w:pPr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00D6366C" w:rsidRDefault="00D6366C" w:rsidP="005C6FB5">
            <w:pPr>
              <w:jc w:val="center"/>
              <w:rPr>
                <w:rFonts w:cs="Calibri"/>
                <w:b/>
                <w:bCs/>
              </w:rPr>
            </w:pPr>
            <w:r w:rsidRPr="00134B34">
              <w:rPr>
                <w:rFonts w:cs="Calibri"/>
                <w:b/>
                <w:bCs/>
              </w:rPr>
              <w:t>Age</w:t>
            </w:r>
          </w:p>
          <w:p w:rsidR="00D6366C" w:rsidRPr="00134B34" w:rsidRDefault="00D6366C" w:rsidP="005C6FB5">
            <w:pPr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00D6366C" w:rsidRDefault="00D6366C" w:rsidP="005C6FB5">
            <w:pPr>
              <w:jc w:val="center"/>
              <w:rPr>
                <w:rFonts w:cs="Calibri"/>
                <w:b/>
                <w:bCs/>
              </w:rPr>
            </w:pPr>
          </w:p>
          <w:p w:rsidR="00D6366C" w:rsidRPr="00134B34" w:rsidRDefault="00D6366C" w:rsidP="005C6FB5">
            <w:pPr>
              <w:jc w:val="center"/>
              <w:rPr>
                <w:rFonts w:cs="Calibri"/>
                <w:b/>
                <w:bCs/>
              </w:rPr>
            </w:pPr>
            <w:r w:rsidRPr="00134B34">
              <w:rPr>
                <w:rFonts w:cs="Calibri"/>
                <w:b/>
                <w:bCs/>
              </w:rPr>
              <w:t>HbA1c</w:t>
            </w:r>
          </w:p>
          <w:p w:rsidR="00D6366C" w:rsidRPr="00134B34" w:rsidRDefault="00D6366C" w:rsidP="00D6366C">
            <w:pPr>
              <w:jc w:val="center"/>
              <w:rPr>
                <w:rFonts w:cs="Calibri"/>
                <w:b/>
                <w:bCs/>
              </w:rPr>
            </w:pPr>
            <w:r w:rsidRPr="00134B34">
              <w:rPr>
                <w:rFonts w:cs="Calibri"/>
                <w:b/>
                <w:bCs/>
              </w:rPr>
              <w:t>(</w:t>
            </w:r>
            <w:proofErr w:type="spellStart"/>
            <w:r w:rsidRPr="00134B34">
              <w:rPr>
                <w:rFonts w:cs="Calibri"/>
                <w:b/>
                <w:bCs/>
              </w:rPr>
              <w:t>mmol</w:t>
            </w:r>
            <w:proofErr w:type="spellEnd"/>
            <w:r w:rsidRPr="00134B34">
              <w:rPr>
                <w:rFonts w:cs="Calibri"/>
                <w:b/>
                <w:bCs/>
              </w:rPr>
              <w:t>/</w:t>
            </w:r>
            <w:proofErr w:type="spellStart"/>
            <w:r w:rsidRPr="00134B34">
              <w:rPr>
                <w:rFonts w:cs="Calibri"/>
                <w:b/>
                <w:bCs/>
              </w:rPr>
              <w:t>mol</w:t>
            </w:r>
            <w:proofErr w:type="spellEnd"/>
            <w:r w:rsidRPr="00134B34">
              <w:rPr>
                <w:rFonts w:cs="Calibri"/>
                <w:b/>
                <w:bCs/>
              </w:rPr>
              <w:t>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:rsidR="00D6366C" w:rsidRPr="00134B34" w:rsidRDefault="00D6366C" w:rsidP="005C6FB5">
            <w:pPr>
              <w:jc w:val="center"/>
              <w:rPr>
                <w:rFonts w:cs="Calibri"/>
                <w:b/>
                <w:bCs/>
              </w:rPr>
            </w:pPr>
            <w:proofErr w:type="spellStart"/>
            <w:r w:rsidRPr="00134B34">
              <w:rPr>
                <w:rFonts w:cs="Calibri"/>
                <w:b/>
                <w:bCs/>
              </w:rPr>
              <w:t>Fasting</w:t>
            </w:r>
            <w:proofErr w:type="spellEnd"/>
            <w:r w:rsidRPr="00134B34">
              <w:rPr>
                <w:rFonts w:cs="Calibri"/>
                <w:b/>
                <w:bCs/>
              </w:rPr>
              <w:t xml:space="preserve"> </w:t>
            </w:r>
            <w:proofErr w:type="spellStart"/>
            <w:r w:rsidRPr="00134B34">
              <w:rPr>
                <w:rFonts w:cs="Calibri"/>
                <w:b/>
                <w:bCs/>
              </w:rPr>
              <w:t>glucose</w:t>
            </w:r>
            <w:proofErr w:type="spellEnd"/>
          </w:p>
          <w:p w:rsidR="00D6366C" w:rsidRPr="00134B34" w:rsidRDefault="00D6366C" w:rsidP="005C6FB5">
            <w:pPr>
              <w:jc w:val="center"/>
              <w:rPr>
                <w:rFonts w:cs="Calibri"/>
                <w:b/>
                <w:bCs/>
              </w:rPr>
            </w:pPr>
            <w:r w:rsidRPr="00134B34">
              <w:rPr>
                <w:rFonts w:cs="Calibri"/>
                <w:b/>
                <w:bCs/>
              </w:rPr>
              <w:t>(mg/d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:rsidR="00D6366C" w:rsidRPr="00134B34" w:rsidRDefault="00D6366C" w:rsidP="005C6FB5">
            <w:pPr>
              <w:jc w:val="center"/>
              <w:rPr>
                <w:rFonts w:cs="Calibri"/>
                <w:b/>
                <w:bCs/>
              </w:rPr>
            </w:pPr>
            <w:r w:rsidRPr="00134B34">
              <w:rPr>
                <w:rFonts w:cs="Calibri"/>
                <w:b/>
                <w:bCs/>
              </w:rPr>
              <w:t xml:space="preserve">Duration </w:t>
            </w:r>
          </w:p>
          <w:p w:rsidR="00D6366C" w:rsidRPr="00134B34" w:rsidRDefault="00D6366C" w:rsidP="005C6FB5">
            <w:pPr>
              <w:jc w:val="center"/>
              <w:rPr>
                <w:rFonts w:cs="Calibri"/>
                <w:b/>
                <w:bCs/>
              </w:rPr>
            </w:pPr>
            <w:r w:rsidRPr="00134B34">
              <w:rPr>
                <w:rFonts w:cs="Calibri"/>
                <w:b/>
                <w:bCs/>
              </w:rPr>
              <w:t xml:space="preserve">of </w:t>
            </w:r>
            <w:proofErr w:type="spellStart"/>
            <w:r w:rsidRPr="00134B34">
              <w:rPr>
                <w:rFonts w:cs="Calibri"/>
                <w:b/>
                <w:bCs/>
              </w:rPr>
              <w:t>diabetes</w:t>
            </w:r>
            <w:proofErr w:type="spellEnd"/>
            <w:r w:rsidRPr="00134B34">
              <w:rPr>
                <w:rFonts w:cs="Calibri"/>
                <w:b/>
                <w:bCs/>
              </w:rPr>
              <w:t xml:space="preserve">  </w:t>
            </w:r>
          </w:p>
          <w:p w:rsidR="00D6366C" w:rsidRPr="00134B34" w:rsidRDefault="00D6366C" w:rsidP="005C6FB5">
            <w:pPr>
              <w:jc w:val="center"/>
              <w:rPr>
                <w:rFonts w:cs="Calibri"/>
                <w:b/>
                <w:bCs/>
              </w:rPr>
            </w:pPr>
            <w:r w:rsidRPr="00134B34">
              <w:rPr>
                <w:rFonts w:cs="Calibri"/>
                <w:b/>
                <w:bCs/>
              </w:rPr>
              <w:t>(&gt;10 Years)</w:t>
            </w:r>
          </w:p>
        </w:tc>
      </w:tr>
      <w:tr w:rsidR="00D6366C" w:rsidTr="005C6FB5">
        <w:trPr>
          <w:trHeight w:val="283"/>
        </w:trPr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00D6366C" w:rsidRPr="00134B34" w:rsidRDefault="00D6366C" w:rsidP="005C6FB5">
            <w:pPr>
              <w:jc w:val="center"/>
            </w:pPr>
            <w:r w:rsidRPr="00134B34"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00D6366C" w:rsidRPr="00134B34" w:rsidRDefault="00D6366C" w:rsidP="005C6FB5">
            <w:pPr>
              <w:jc w:val="center"/>
            </w:pPr>
            <w:r w:rsidRPr="00134B34">
              <w:t>8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00D6366C" w:rsidRPr="00134B34" w:rsidRDefault="00D6366C" w:rsidP="005C6FB5">
            <w:r w:rsidRPr="00134B34">
              <w:t>44 (6.2%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6366C" w:rsidRPr="00134B34" w:rsidRDefault="00D6366C" w:rsidP="005C6FB5">
            <w:pPr>
              <w:jc w:val="center"/>
            </w:pPr>
            <w:r w:rsidRPr="00134B34">
              <w:t>1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6366C" w:rsidRPr="00134B34" w:rsidRDefault="00D6366C" w:rsidP="005C6FB5">
            <w:pPr>
              <w:jc w:val="center"/>
            </w:pPr>
            <w:r w:rsidRPr="00134B34">
              <w:t>yes</w:t>
            </w:r>
          </w:p>
        </w:tc>
      </w:tr>
      <w:tr w:rsidR="00D6366C" w:rsidTr="005C6FB5">
        <w:trPr>
          <w:trHeight w:val="283"/>
        </w:trPr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00D6366C" w:rsidRPr="00134B34" w:rsidRDefault="00D6366C" w:rsidP="005C6FB5">
            <w:pPr>
              <w:jc w:val="center"/>
            </w:pPr>
            <w:r w:rsidRPr="00134B34"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00D6366C" w:rsidRPr="00134B34" w:rsidRDefault="00D6366C" w:rsidP="005C6FB5">
            <w:pPr>
              <w:jc w:val="center"/>
            </w:pPr>
            <w:r w:rsidRPr="00134B34">
              <w:t>7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00D6366C" w:rsidRPr="00134B34" w:rsidRDefault="00D6366C" w:rsidP="005C6FB5">
            <w:r w:rsidRPr="00134B34">
              <w:t>64 (8.0%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6366C" w:rsidRPr="00134B34" w:rsidRDefault="00D6366C" w:rsidP="005C6FB5">
            <w:pPr>
              <w:jc w:val="center"/>
            </w:pPr>
            <w:r w:rsidRPr="00134B34">
              <w:t>1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6366C" w:rsidRPr="00134B34" w:rsidRDefault="00D6366C" w:rsidP="005C6FB5">
            <w:pPr>
              <w:jc w:val="center"/>
            </w:pPr>
            <w:r w:rsidRPr="00134B34">
              <w:t>yes</w:t>
            </w:r>
          </w:p>
        </w:tc>
      </w:tr>
      <w:tr w:rsidR="00D6366C" w:rsidTr="005C6FB5">
        <w:trPr>
          <w:trHeight w:val="283"/>
        </w:trPr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00D6366C" w:rsidRPr="00134B34" w:rsidRDefault="00D6366C" w:rsidP="005C6FB5">
            <w:pPr>
              <w:jc w:val="center"/>
            </w:pPr>
            <w:r w:rsidRPr="00134B34"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00D6366C" w:rsidRPr="00134B34" w:rsidRDefault="00D6366C" w:rsidP="005C6FB5">
            <w:pPr>
              <w:jc w:val="center"/>
            </w:pPr>
            <w:r w:rsidRPr="00134B34">
              <w:t>8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00D6366C" w:rsidRPr="00134B34" w:rsidRDefault="00D6366C" w:rsidP="005C6FB5">
            <w:r w:rsidRPr="00134B34">
              <w:t>54 (7.1%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6366C" w:rsidRPr="00134B34" w:rsidRDefault="00D6366C" w:rsidP="005C6FB5">
            <w:pPr>
              <w:jc w:val="center"/>
            </w:pPr>
            <w:r w:rsidRPr="00134B34">
              <w:t>1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6366C" w:rsidRPr="00134B34" w:rsidRDefault="00D6366C" w:rsidP="005C6FB5">
            <w:pPr>
              <w:jc w:val="center"/>
            </w:pPr>
            <w:r w:rsidRPr="00134B34">
              <w:t>yes</w:t>
            </w:r>
          </w:p>
        </w:tc>
      </w:tr>
      <w:tr w:rsidR="00D6366C" w:rsidTr="005C6FB5">
        <w:trPr>
          <w:trHeight w:val="283"/>
        </w:trPr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00D6366C" w:rsidRPr="00134B34" w:rsidRDefault="00D6366C" w:rsidP="005C6FB5">
            <w:pPr>
              <w:jc w:val="center"/>
            </w:pPr>
            <w:r w:rsidRPr="00134B34"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00D6366C" w:rsidRPr="00134B34" w:rsidRDefault="00D6366C" w:rsidP="005C6FB5">
            <w:pPr>
              <w:jc w:val="center"/>
            </w:pPr>
            <w:r w:rsidRPr="00134B34">
              <w:t>7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00D6366C" w:rsidRPr="00134B34" w:rsidRDefault="00D6366C" w:rsidP="005C6FB5">
            <w:r w:rsidRPr="00134B34">
              <w:t>56 (7.3%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6366C" w:rsidRPr="00134B34" w:rsidRDefault="00D6366C" w:rsidP="005C6FB5">
            <w:pPr>
              <w:jc w:val="center"/>
            </w:pPr>
            <w:r w:rsidRPr="00134B34">
              <w:t>1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6366C" w:rsidRPr="00134B34" w:rsidRDefault="00D6366C" w:rsidP="005C6FB5">
            <w:pPr>
              <w:jc w:val="center"/>
            </w:pPr>
            <w:r w:rsidRPr="00134B34">
              <w:t>yes</w:t>
            </w:r>
          </w:p>
        </w:tc>
      </w:tr>
      <w:tr w:rsidR="00D6366C" w:rsidTr="005C6FB5">
        <w:trPr>
          <w:trHeight w:val="283"/>
        </w:trPr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00D6366C" w:rsidRPr="00134B34" w:rsidRDefault="00D6366C" w:rsidP="005C6FB5">
            <w:pPr>
              <w:jc w:val="center"/>
            </w:pPr>
            <w:r w:rsidRPr="00134B34"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00D6366C" w:rsidRPr="00134B34" w:rsidRDefault="00D6366C" w:rsidP="005C6FB5">
            <w:pPr>
              <w:jc w:val="center"/>
            </w:pPr>
            <w:r w:rsidRPr="00134B34">
              <w:t>9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00D6366C" w:rsidRPr="00134B34" w:rsidRDefault="00D6366C" w:rsidP="005C6FB5">
            <w:r w:rsidRPr="00134B34">
              <w:t>58 (7.5%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6366C" w:rsidRPr="00134B34" w:rsidRDefault="00D6366C" w:rsidP="005C6FB5">
            <w:pPr>
              <w:jc w:val="center"/>
            </w:pPr>
            <w:r w:rsidRPr="00134B34">
              <w:t>1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6366C" w:rsidRPr="00134B34" w:rsidRDefault="00D6366C" w:rsidP="005C6FB5">
            <w:pPr>
              <w:jc w:val="center"/>
            </w:pPr>
            <w:r w:rsidRPr="00134B34">
              <w:t>yes</w:t>
            </w:r>
          </w:p>
        </w:tc>
      </w:tr>
      <w:tr w:rsidR="00D6366C" w:rsidTr="005C6FB5">
        <w:trPr>
          <w:trHeight w:val="283"/>
        </w:trPr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00D6366C" w:rsidRPr="00134B34" w:rsidRDefault="00D6366C" w:rsidP="005C6FB5">
            <w:pPr>
              <w:jc w:val="center"/>
            </w:pPr>
            <w:r w:rsidRPr="00134B34"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00D6366C" w:rsidRPr="00134B34" w:rsidRDefault="00D6366C" w:rsidP="005C6FB5">
            <w:pPr>
              <w:jc w:val="center"/>
            </w:pPr>
            <w:r w:rsidRPr="00134B34">
              <w:t>8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00D6366C" w:rsidRPr="00134B34" w:rsidRDefault="00D6366C" w:rsidP="005C6FB5">
            <w:r w:rsidRPr="00134B34">
              <w:t>47 (6.5%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6366C" w:rsidRPr="00134B34" w:rsidRDefault="00D6366C" w:rsidP="005C6FB5">
            <w:pPr>
              <w:jc w:val="center"/>
            </w:pPr>
            <w:r w:rsidRPr="00134B34">
              <w:t>1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6366C" w:rsidRPr="00134B34" w:rsidRDefault="00D6366C" w:rsidP="005C6FB5">
            <w:pPr>
              <w:jc w:val="center"/>
            </w:pPr>
            <w:r w:rsidRPr="00134B34">
              <w:t>yes</w:t>
            </w:r>
          </w:p>
        </w:tc>
      </w:tr>
      <w:tr w:rsidR="00D6366C" w:rsidTr="005C6FB5">
        <w:trPr>
          <w:trHeight w:val="283"/>
        </w:trPr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00D6366C" w:rsidRPr="00134B34" w:rsidRDefault="00D6366C" w:rsidP="005C6FB5">
            <w:pPr>
              <w:jc w:val="center"/>
            </w:pPr>
            <w:r w:rsidRPr="00134B34"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00D6366C" w:rsidRPr="00134B34" w:rsidRDefault="00D6366C" w:rsidP="005C6FB5">
            <w:pPr>
              <w:jc w:val="center"/>
            </w:pPr>
            <w:r w:rsidRPr="00134B34">
              <w:t>8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00D6366C" w:rsidRPr="00134B34" w:rsidRDefault="00D6366C" w:rsidP="005C6FB5">
            <w:r w:rsidRPr="00134B34">
              <w:t>49 (6.6%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6366C" w:rsidRPr="00134B34" w:rsidRDefault="00D6366C" w:rsidP="005C6FB5">
            <w:pPr>
              <w:jc w:val="center"/>
            </w:pPr>
            <w:r w:rsidRPr="00134B34">
              <w:t>1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6366C" w:rsidRPr="00134B34" w:rsidRDefault="00D6366C" w:rsidP="005C6FB5">
            <w:pPr>
              <w:jc w:val="center"/>
            </w:pPr>
            <w:r w:rsidRPr="00134B34">
              <w:t>yes</w:t>
            </w:r>
          </w:p>
        </w:tc>
      </w:tr>
      <w:tr w:rsidR="00D6366C" w:rsidTr="005C6FB5">
        <w:trPr>
          <w:trHeight w:val="283"/>
        </w:trPr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00D6366C" w:rsidRPr="00134B34" w:rsidRDefault="00D6366C" w:rsidP="005C6FB5">
            <w:pPr>
              <w:jc w:val="center"/>
            </w:pPr>
            <w:r w:rsidRPr="00134B34"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00D6366C" w:rsidRPr="00134B34" w:rsidRDefault="00D6366C" w:rsidP="005C6FB5">
            <w:pPr>
              <w:jc w:val="center"/>
            </w:pPr>
            <w:r w:rsidRPr="00134B34">
              <w:t>7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00D6366C" w:rsidRPr="00134B34" w:rsidRDefault="00D6366C" w:rsidP="005C6FB5">
            <w:r w:rsidRPr="00134B34">
              <w:t>45 (6.3%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6366C" w:rsidRPr="00134B34" w:rsidRDefault="00D6366C" w:rsidP="005C6FB5">
            <w:pPr>
              <w:jc w:val="center"/>
            </w:pPr>
            <w:r w:rsidRPr="00134B34">
              <w:t>1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6366C" w:rsidRPr="00134B34" w:rsidRDefault="00D6366C" w:rsidP="005C6FB5">
            <w:pPr>
              <w:jc w:val="center"/>
            </w:pPr>
            <w:r w:rsidRPr="00134B34">
              <w:t>yes</w:t>
            </w:r>
          </w:p>
        </w:tc>
      </w:tr>
      <w:tr w:rsidR="00D6366C" w:rsidTr="005C6FB5">
        <w:trPr>
          <w:trHeight w:val="283"/>
        </w:trPr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00D6366C" w:rsidRPr="00134B34" w:rsidRDefault="00D6366C" w:rsidP="005C6FB5">
            <w:pPr>
              <w:jc w:val="center"/>
            </w:pPr>
            <w:r w:rsidRPr="00134B34"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00D6366C" w:rsidRPr="00134B34" w:rsidRDefault="00D6366C" w:rsidP="005C6FB5">
            <w:pPr>
              <w:jc w:val="center"/>
            </w:pPr>
            <w:r w:rsidRPr="00134B34">
              <w:t>4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00D6366C" w:rsidRPr="00134B34" w:rsidRDefault="00D6366C" w:rsidP="005C6FB5">
            <w:r w:rsidRPr="00134B34">
              <w:t>43 (6.1%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6366C" w:rsidRPr="00134B34" w:rsidRDefault="00D6366C" w:rsidP="005C6FB5">
            <w:pPr>
              <w:jc w:val="center"/>
            </w:pPr>
            <w:r w:rsidRPr="00134B34">
              <w:t>1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6366C" w:rsidRPr="00134B34" w:rsidRDefault="00D6366C" w:rsidP="005C6FB5">
            <w:pPr>
              <w:jc w:val="center"/>
            </w:pPr>
            <w:proofErr w:type="gramStart"/>
            <w:r w:rsidRPr="00134B34">
              <w:t>no</w:t>
            </w:r>
            <w:proofErr w:type="gramEnd"/>
          </w:p>
        </w:tc>
      </w:tr>
      <w:tr w:rsidR="00D6366C" w:rsidTr="005C6FB5">
        <w:trPr>
          <w:trHeight w:val="283"/>
        </w:trPr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00D6366C" w:rsidRPr="00134B34" w:rsidRDefault="00D6366C" w:rsidP="005C6FB5">
            <w:pPr>
              <w:jc w:val="center"/>
            </w:pPr>
            <w:r w:rsidRPr="00134B34"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00D6366C" w:rsidRPr="00134B34" w:rsidRDefault="00D6366C" w:rsidP="005C6FB5">
            <w:pPr>
              <w:jc w:val="center"/>
            </w:pPr>
            <w:r w:rsidRPr="00134B34">
              <w:t>5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00D6366C" w:rsidRPr="00134B34" w:rsidRDefault="00D6366C" w:rsidP="005C6FB5">
            <w:r w:rsidRPr="00134B34">
              <w:t>43 (6.1%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6366C" w:rsidRPr="00134B34" w:rsidRDefault="00D6366C" w:rsidP="005C6FB5">
            <w:pPr>
              <w:jc w:val="center"/>
            </w:pPr>
            <w:r w:rsidRPr="00134B34">
              <w:t>1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6366C" w:rsidRPr="00134B34" w:rsidRDefault="00D6366C" w:rsidP="005C6FB5">
            <w:pPr>
              <w:jc w:val="center"/>
            </w:pPr>
            <w:proofErr w:type="gramStart"/>
            <w:r w:rsidRPr="00134B34">
              <w:t>no</w:t>
            </w:r>
            <w:proofErr w:type="gramEnd"/>
          </w:p>
        </w:tc>
      </w:tr>
    </w:tbl>
    <w:p w:rsidR="00D6366C" w:rsidRPr="00D6366C" w:rsidRDefault="00D6366C">
      <w:pPr>
        <w:rPr>
          <w:b/>
        </w:rPr>
      </w:pPr>
    </w:p>
    <w:sectPr w:rsidR="00D6366C" w:rsidRPr="00D6366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66C"/>
    <w:rsid w:val="00D63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E8CF2"/>
  <w15:chartTrackingRefBased/>
  <w15:docId w15:val="{6F412009-13EB-4573-B19C-8D3BDE880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D636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enta Alessandra</dc:creator>
  <cp:keywords/>
  <dc:description/>
  <cp:lastModifiedBy>Magenta Alessandra</cp:lastModifiedBy>
  <cp:revision>1</cp:revision>
  <dcterms:created xsi:type="dcterms:W3CDTF">2024-07-23T10:38:00Z</dcterms:created>
  <dcterms:modified xsi:type="dcterms:W3CDTF">2024-07-23T10:53:00Z</dcterms:modified>
</cp:coreProperties>
</file>